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6BEE0" w14:textId="5CA4C9CB" w:rsidR="005F650C" w:rsidRPr="00617532" w:rsidRDefault="005F650C" w:rsidP="00617532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  <w:r w:rsidRPr="00617532">
        <w:rPr>
          <w:rFonts w:ascii="Segoe UI" w:hAnsi="Segoe UI" w:cs="Segoe UI"/>
          <w:b/>
          <w:bCs/>
          <w:shd w:val="clear" w:color="auto" w:fill="FFFFFF"/>
          <w:lang w:val="en-US"/>
        </w:rPr>
        <w:t xml:space="preserve">Table S1: </w:t>
      </w:r>
      <w:r w:rsidRPr="00617532">
        <w:rPr>
          <w:rFonts w:ascii="Segoe UI" w:hAnsi="Segoe UI" w:cs="Segoe UI"/>
          <w:lang w:val="en-US"/>
        </w:rPr>
        <w:t>Risk-of-bias assessment in a systematic review of randomized trials, using version 2 of the Cochrane risk-of-bias tool. References (Ref.) are available from the main document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1020"/>
        <w:gridCol w:w="510"/>
        <w:gridCol w:w="510"/>
        <w:gridCol w:w="630"/>
        <w:gridCol w:w="670"/>
        <w:gridCol w:w="470"/>
        <w:gridCol w:w="523"/>
      </w:tblGrid>
      <w:tr w:rsidR="005F650C" w:rsidRPr="00617532" w14:paraId="7E86975E" w14:textId="77777777" w:rsidTr="00401CAA">
        <w:tc>
          <w:tcPr>
            <w:tcW w:w="1696" w:type="dxa"/>
          </w:tcPr>
          <w:p w14:paraId="23157963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 xml:space="preserve">Study </w:t>
            </w:r>
          </w:p>
        </w:tc>
        <w:tc>
          <w:tcPr>
            <w:tcW w:w="1020" w:type="dxa"/>
          </w:tcPr>
          <w:p w14:paraId="09DE8590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Ref.</w:t>
            </w:r>
          </w:p>
        </w:tc>
        <w:tc>
          <w:tcPr>
            <w:tcW w:w="510" w:type="dxa"/>
          </w:tcPr>
          <w:p w14:paraId="38B69A70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R</w:t>
            </w:r>
          </w:p>
        </w:tc>
        <w:tc>
          <w:tcPr>
            <w:tcW w:w="510" w:type="dxa"/>
          </w:tcPr>
          <w:p w14:paraId="504F8C35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D</w:t>
            </w:r>
          </w:p>
        </w:tc>
        <w:tc>
          <w:tcPr>
            <w:tcW w:w="630" w:type="dxa"/>
          </w:tcPr>
          <w:p w14:paraId="16C2BF13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Mi</w:t>
            </w:r>
          </w:p>
        </w:tc>
        <w:tc>
          <w:tcPr>
            <w:tcW w:w="670" w:type="dxa"/>
          </w:tcPr>
          <w:p w14:paraId="4828EC02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Me</w:t>
            </w:r>
          </w:p>
        </w:tc>
        <w:tc>
          <w:tcPr>
            <w:tcW w:w="470" w:type="dxa"/>
          </w:tcPr>
          <w:p w14:paraId="64F2D3BA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S</w:t>
            </w:r>
          </w:p>
        </w:tc>
        <w:tc>
          <w:tcPr>
            <w:tcW w:w="523" w:type="dxa"/>
          </w:tcPr>
          <w:p w14:paraId="52B17FF4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O</w:t>
            </w:r>
          </w:p>
        </w:tc>
      </w:tr>
      <w:tr w:rsidR="005F650C" w:rsidRPr="00617532" w14:paraId="796C2981" w14:textId="77777777" w:rsidTr="00401CAA">
        <w:tc>
          <w:tcPr>
            <w:tcW w:w="1696" w:type="dxa"/>
          </w:tcPr>
          <w:p w14:paraId="0C69E84A" w14:textId="30B4587E" w:rsidR="005F650C" w:rsidRPr="00617532" w:rsidRDefault="00331261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5E712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 xml:space="preserve">Cole (2007) </w:t>
            </w:r>
          </w:p>
        </w:tc>
        <w:tc>
          <w:tcPr>
            <w:tcW w:w="1020" w:type="dxa"/>
          </w:tcPr>
          <w:p w14:paraId="56010B2A" w14:textId="11B3A8E7" w:rsidR="005F650C" w:rsidRPr="00617532" w:rsidRDefault="00331261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5E7124">
              <w:rPr>
                <w:rFonts w:ascii="Segoe UI" w:hAnsi="Segoe UI" w:cs="Segoe UI"/>
                <w:noProof/>
                <w:color w:val="000000" w:themeColor="text1"/>
                <w:sz w:val="18"/>
                <w:szCs w:val="18"/>
              </w:rPr>
              <w:t>[8]</w:t>
            </w:r>
          </w:p>
        </w:tc>
        <w:tc>
          <w:tcPr>
            <w:tcW w:w="510" w:type="dxa"/>
          </w:tcPr>
          <w:p w14:paraId="01163183" w14:textId="0B64F470" w:rsidR="005F650C" w:rsidRPr="00617532" w:rsidRDefault="009159FB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510" w:type="dxa"/>
          </w:tcPr>
          <w:p w14:paraId="4B762D9B" w14:textId="5A653645" w:rsidR="005F650C" w:rsidRPr="00617532" w:rsidRDefault="009159FB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630" w:type="dxa"/>
          </w:tcPr>
          <w:p w14:paraId="0FC063F0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670" w:type="dxa"/>
          </w:tcPr>
          <w:p w14:paraId="62C697D9" w14:textId="0CDAC804" w:rsidR="005F650C" w:rsidRPr="00617532" w:rsidRDefault="009159FB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470" w:type="dxa"/>
          </w:tcPr>
          <w:p w14:paraId="77BC395E" w14:textId="5F4B14E0" w:rsidR="005F650C" w:rsidRPr="00617532" w:rsidRDefault="009159FB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523" w:type="dxa"/>
          </w:tcPr>
          <w:p w14:paraId="0AF1CDAD" w14:textId="3CED2972" w:rsidR="005F650C" w:rsidRPr="00617532" w:rsidRDefault="009159FB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</w:tr>
      <w:tr w:rsidR="005F650C" w:rsidRPr="00617532" w14:paraId="0E54DABE" w14:textId="77777777" w:rsidTr="00401CAA">
        <w:tc>
          <w:tcPr>
            <w:tcW w:w="1696" w:type="dxa"/>
          </w:tcPr>
          <w:p w14:paraId="45813AE4" w14:textId="47D9C448" w:rsidR="005F650C" w:rsidRPr="00617532" w:rsidRDefault="00331261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5E712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Calcaterra (2015)</w:t>
            </w:r>
          </w:p>
        </w:tc>
        <w:tc>
          <w:tcPr>
            <w:tcW w:w="1020" w:type="dxa"/>
          </w:tcPr>
          <w:p w14:paraId="09BD0E94" w14:textId="084BD514" w:rsidR="005F650C" w:rsidRPr="00617532" w:rsidRDefault="00331261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5E7124">
              <w:rPr>
                <w:rFonts w:ascii="Segoe UI" w:hAnsi="Segoe UI" w:cs="Segoe UI"/>
                <w:noProof/>
                <w:color w:val="000000" w:themeColor="text1"/>
                <w:sz w:val="18"/>
                <w:szCs w:val="18"/>
              </w:rPr>
              <w:t>[9]</w:t>
            </w:r>
          </w:p>
        </w:tc>
        <w:tc>
          <w:tcPr>
            <w:tcW w:w="510" w:type="dxa"/>
          </w:tcPr>
          <w:p w14:paraId="34E4FDC3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510" w:type="dxa"/>
          </w:tcPr>
          <w:p w14:paraId="4FE7EBF1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?</w:t>
            </w:r>
          </w:p>
        </w:tc>
        <w:tc>
          <w:tcPr>
            <w:tcW w:w="630" w:type="dxa"/>
          </w:tcPr>
          <w:p w14:paraId="0F536F0B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670" w:type="dxa"/>
          </w:tcPr>
          <w:p w14:paraId="0ED7C175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470" w:type="dxa"/>
          </w:tcPr>
          <w:p w14:paraId="06254B6C" w14:textId="2DBF786E" w:rsidR="005F650C" w:rsidRPr="00617532" w:rsidRDefault="009159FB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523" w:type="dxa"/>
          </w:tcPr>
          <w:p w14:paraId="5FCB1E43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</w:tr>
      <w:tr w:rsidR="005F650C" w:rsidRPr="00617532" w14:paraId="71AC3B43" w14:textId="77777777" w:rsidTr="00401CAA">
        <w:tc>
          <w:tcPr>
            <w:tcW w:w="1696" w:type="dxa"/>
          </w:tcPr>
          <w:p w14:paraId="68585BCD" w14:textId="56ED3E52" w:rsidR="005F650C" w:rsidRPr="00617532" w:rsidRDefault="00331261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5E712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 xml:space="preserve">Branson (2020) </w:t>
            </w:r>
          </w:p>
        </w:tc>
        <w:tc>
          <w:tcPr>
            <w:tcW w:w="1020" w:type="dxa"/>
          </w:tcPr>
          <w:p w14:paraId="20C6AAD4" w14:textId="667CC1AE" w:rsidR="005F650C" w:rsidRPr="00617532" w:rsidRDefault="00331261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5E7124">
              <w:rPr>
                <w:rFonts w:ascii="Segoe UI" w:hAnsi="Segoe UI" w:cs="Segoe UI"/>
                <w:noProof/>
                <w:color w:val="000000" w:themeColor="text1"/>
                <w:sz w:val="18"/>
                <w:szCs w:val="18"/>
              </w:rPr>
              <w:t>[11]</w:t>
            </w:r>
          </w:p>
        </w:tc>
        <w:tc>
          <w:tcPr>
            <w:tcW w:w="510" w:type="dxa"/>
          </w:tcPr>
          <w:p w14:paraId="00945B50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510" w:type="dxa"/>
          </w:tcPr>
          <w:p w14:paraId="567FCCCD" w14:textId="64ADA1BD" w:rsidR="005F650C" w:rsidRPr="00617532" w:rsidRDefault="00EF7D5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630" w:type="dxa"/>
          </w:tcPr>
          <w:p w14:paraId="7FE0ABE9" w14:textId="459D605D" w:rsidR="005F650C" w:rsidRPr="00617532" w:rsidRDefault="00EF7D5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670" w:type="dxa"/>
          </w:tcPr>
          <w:p w14:paraId="69301456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?</w:t>
            </w:r>
          </w:p>
        </w:tc>
        <w:tc>
          <w:tcPr>
            <w:tcW w:w="470" w:type="dxa"/>
          </w:tcPr>
          <w:p w14:paraId="74890978" w14:textId="71268129" w:rsidR="005F650C" w:rsidRPr="00617532" w:rsidRDefault="00EF7D5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523" w:type="dxa"/>
          </w:tcPr>
          <w:p w14:paraId="483D45D1" w14:textId="4A072155" w:rsidR="005F650C" w:rsidRPr="00617532" w:rsidRDefault="00EF7D5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</w:tr>
      <w:tr w:rsidR="005F650C" w:rsidRPr="00617532" w14:paraId="7C561AD5" w14:textId="77777777" w:rsidTr="00401CAA">
        <w:tc>
          <w:tcPr>
            <w:tcW w:w="1696" w:type="dxa"/>
          </w:tcPr>
          <w:p w14:paraId="776A7F75" w14:textId="72AA9AED" w:rsidR="005F650C" w:rsidRPr="00617532" w:rsidRDefault="00331261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5E712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 xml:space="preserve">Jennings (2021) </w:t>
            </w:r>
          </w:p>
        </w:tc>
        <w:tc>
          <w:tcPr>
            <w:tcW w:w="1020" w:type="dxa"/>
          </w:tcPr>
          <w:p w14:paraId="4BA8B11A" w14:textId="16066FC9" w:rsidR="005F650C" w:rsidRPr="00617532" w:rsidRDefault="00331261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5E7124">
              <w:rPr>
                <w:rFonts w:ascii="Segoe UI" w:hAnsi="Segoe UI" w:cs="Segoe UI"/>
                <w:noProof/>
                <w:color w:val="000000" w:themeColor="text1"/>
                <w:sz w:val="18"/>
                <w:szCs w:val="18"/>
              </w:rPr>
              <w:t>[12]</w:t>
            </w:r>
          </w:p>
        </w:tc>
        <w:tc>
          <w:tcPr>
            <w:tcW w:w="510" w:type="dxa"/>
          </w:tcPr>
          <w:p w14:paraId="219F0731" w14:textId="3848CFFC" w:rsidR="005F650C" w:rsidRPr="00617532" w:rsidRDefault="00E61721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510" w:type="dxa"/>
          </w:tcPr>
          <w:p w14:paraId="6CE3A6FC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630" w:type="dxa"/>
          </w:tcPr>
          <w:p w14:paraId="7489F69F" w14:textId="7E664FF7" w:rsidR="005F650C" w:rsidRPr="00617532" w:rsidRDefault="00E61721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670" w:type="dxa"/>
          </w:tcPr>
          <w:p w14:paraId="6BC7334F" w14:textId="77777777" w:rsidR="005F650C" w:rsidRPr="00617532" w:rsidRDefault="005F650C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470" w:type="dxa"/>
          </w:tcPr>
          <w:p w14:paraId="54086026" w14:textId="201BA482" w:rsidR="005F650C" w:rsidRPr="00617532" w:rsidRDefault="00E61721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523" w:type="dxa"/>
          </w:tcPr>
          <w:p w14:paraId="605D74C9" w14:textId="5FCABA2A" w:rsidR="005F650C" w:rsidRPr="00617532" w:rsidRDefault="00E61721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</w:tr>
    </w:tbl>
    <w:p w14:paraId="40DB9339" w14:textId="77777777" w:rsidR="005F650C" w:rsidRPr="00617532" w:rsidRDefault="005F650C" w:rsidP="00617532">
      <w:pPr>
        <w:autoSpaceDE w:val="0"/>
        <w:autoSpaceDN w:val="0"/>
        <w:adjustRightInd w:val="0"/>
        <w:rPr>
          <w:rFonts w:ascii="Segoe UI" w:hAnsi="Segoe UI" w:cs="Segoe UI"/>
          <w:b/>
          <w:bCs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>Risk of bias legend</w:t>
      </w:r>
    </w:p>
    <w:p w14:paraId="42ABD450" w14:textId="77777777" w:rsidR="005F650C" w:rsidRPr="00617532" w:rsidRDefault="005F650C" w:rsidP="00617532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 xml:space="preserve">R </w:t>
      </w:r>
      <w:r w:rsidRPr="00617532">
        <w:rPr>
          <w:rFonts w:ascii="Segoe UI" w:hAnsi="Segoe UI" w:cs="Segoe UI"/>
          <w:lang w:val="en-US"/>
        </w:rPr>
        <w:t>Bias arising from the randomization process</w:t>
      </w:r>
    </w:p>
    <w:p w14:paraId="54FCDC66" w14:textId="77777777" w:rsidR="005F650C" w:rsidRPr="00617532" w:rsidRDefault="005F650C" w:rsidP="00617532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>D</w:t>
      </w:r>
      <w:r w:rsidRPr="00617532">
        <w:rPr>
          <w:rFonts w:ascii="Segoe UI" w:hAnsi="Segoe UI" w:cs="Segoe UI"/>
          <w:lang w:val="en-US"/>
        </w:rPr>
        <w:t xml:space="preserve"> Bias due to deviations from intended interventions</w:t>
      </w:r>
    </w:p>
    <w:p w14:paraId="03A01F02" w14:textId="77777777" w:rsidR="005F650C" w:rsidRPr="00617532" w:rsidRDefault="005F650C" w:rsidP="00617532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>Mi</w:t>
      </w:r>
      <w:r w:rsidRPr="00617532">
        <w:rPr>
          <w:rFonts w:ascii="Segoe UI" w:hAnsi="Segoe UI" w:cs="Segoe UI"/>
          <w:lang w:val="en-US"/>
        </w:rPr>
        <w:t xml:space="preserve"> Bias due to missing outcome data</w:t>
      </w:r>
    </w:p>
    <w:p w14:paraId="30D23D0F" w14:textId="77777777" w:rsidR="005F650C" w:rsidRPr="00617532" w:rsidRDefault="005F650C" w:rsidP="00617532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>Me</w:t>
      </w:r>
      <w:r w:rsidRPr="00617532">
        <w:rPr>
          <w:rFonts w:ascii="Segoe UI" w:hAnsi="Segoe UI" w:cs="Segoe UI"/>
          <w:lang w:val="en-US"/>
        </w:rPr>
        <w:t xml:space="preserve"> Bias in measurement of the outcome</w:t>
      </w:r>
    </w:p>
    <w:p w14:paraId="0C7D3E2C" w14:textId="77777777" w:rsidR="005F650C" w:rsidRPr="00617532" w:rsidRDefault="005F650C" w:rsidP="00617532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>S</w:t>
      </w:r>
      <w:r w:rsidRPr="00617532">
        <w:rPr>
          <w:rFonts w:ascii="Segoe UI" w:hAnsi="Segoe UI" w:cs="Segoe UI"/>
          <w:lang w:val="en-US"/>
        </w:rPr>
        <w:t xml:space="preserve"> Bias in selection of the reported result</w:t>
      </w:r>
    </w:p>
    <w:p w14:paraId="3BC6C9AB" w14:textId="77777777" w:rsidR="005F650C" w:rsidRPr="00617532" w:rsidRDefault="005F650C" w:rsidP="00617532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>O</w:t>
      </w:r>
      <w:r w:rsidRPr="00617532">
        <w:rPr>
          <w:rFonts w:ascii="Segoe UI" w:hAnsi="Segoe UI" w:cs="Segoe UI"/>
          <w:lang w:val="en-US"/>
        </w:rPr>
        <w:t xml:space="preserve"> Overall risk of bias</w:t>
      </w:r>
    </w:p>
    <w:p w14:paraId="21F5E2F4" w14:textId="77777777" w:rsidR="003B5EEE" w:rsidRPr="00617532" w:rsidRDefault="003B5EEE" w:rsidP="00617532">
      <w:pPr>
        <w:rPr>
          <w:rFonts w:ascii="Segoe UI" w:hAnsi="Segoe UI" w:cs="Segoe UI"/>
          <w:color w:val="131413"/>
          <w:lang w:val="en-US"/>
        </w:rPr>
      </w:pPr>
    </w:p>
    <w:p w14:paraId="79174C51" w14:textId="77777777" w:rsidR="00617532" w:rsidRPr="00617532" w:rsidRDefault="00617532" w:rsidP="00617532">
      <w:pPr>
        <w:rPr>
          <w:rFonts w:ascii="Segoe UI" w:hAnsi="Segoe UI" w:cs="Segoe UI"/>
          <w:color w:val="131413"/>
          <w:lang w:val="en-US"/>
        </w:rPr>
      </w:pPr>
    </w:p>
    <w:p w14:paraId="74EB999E" w14:textId="182899C3" w:rsidR="005F650C" w:rsidRPr="00617532" w:rsidRDefault="005F650C" w:rsidP="00617532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  <w:r w:rsidRPr="00617532">
        <w:rPr>
          <w:rFonts w:ascii="Segoe UI" w:hAnsi="Segoe UI" w:cs="Segoe UI"/>
          <w:b/>
          <w:bCs/>
          <w:shd w:val="clear" w:color="auto" w:fill="FFFFFF"/>
          <w:lang w:val="en-US"/>
        </w:rPr>
        <w:t xml:space="preserve">Table S2: </w:t>
      </w:r>
      <w:r w:rsidRPr="00617532">
        <w:rPr>
          <w:rFonts w:ascii="Segoe UI" w:hAnsi="Segoe UI" w:cs="Segoe UI"/>
          <w:lang w:val="en-US"/>
        </w:rPr>
        <w:t xml:space="preserve">Risk-of-bias assessment in </w:t>
      </w:r>
      <w:r w:rsidR="00654D21" w:rsidRPr="00617532">
        <w:rPr>
          <w:rFonts w:ascii="Segoe UI" w:hAnsi="Segoe UI" w:cs="Segoe UI"/>
          <w:lang w:val="en-US"/>
        </w:rPr>
        <w:t>non-randomized studies of interventions</w:t>
      </w:r>
      <w:r w:rsidRPr="00617532">
        <w:rPr>
          <w:rFonts w:ascii="Segoe UI" w:hAnsi="Segoe UI" w:cs="Segoe UI"/>
          <w:lang w:val="en-US"/>
        </w:rPr>
        <w:t xml:space="preserve">, using </w:t>
      </w:r>
      <w:r w:rsidR="00654D21" w:rsidRPr="00617532">
        <w:rPr>
          <w:rFonts w:ascii="Segoe UI" w:hAnsi="Segoe UI" w:cs="Segoe UI"/>
          <w:lang w:val="en-US"/>
        </w:rPr>
        <w:t>ROBINS-I</w:t>
      </w:r>
      <w:r w:rsidRPr="00617532">
        <w:rPr>
          <w:rFonts w:ascii="Segoe UI" w:hAnsi="Segoe UI" w:cs="Segoe UI"/>
          <w:lang w:val="en-US"/>
        </w:rPr>
        <w:t>. References (Ref.) are available from the main document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1020"/>
        <w:gridCol w:w="531"/>
        <w:gridCol w:w="531"/>
        <w:gridCol w:w="630"/>
        <w:gridCol w:w="531"/>
        <w:gridCol w:w="531"/>
        <w:gridCol w:w="531"/>
        <w:gridCol w:w="489"/>
      </w:tblGrid>
      <w:tr w:rsidR="007A708E" w:rsidRPr="00617532" w14:paraId="6CEB90E1" w14:textId="65FB5603" w:rsidTr="00401CAA">
        <w:tc>
          <w:tcPr>
            <w:tcW w:w="1696" w:type="dxa"/>
          </w:tcPr>
          <w:p w14:paraId="4AC61CCD" w14:textId="77777777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 xml:space="preserve">Study </w:t>
            </w:r>
          </w:p>
        </w:tc>
        <w:tc>
          <w:tcPr>
            <w:tcW w:w="1020" w:type="dxa"/>
          </w:tcPr>
          <w:p w14:paraId="2D4BB0E7" w14:textId="77777777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Ref.</w:t>
            </w:r>
          </w:p>
        </w:tc>
        <w:tc>
          <w:tcPr>
            <w:tcW w:w="531" w:type="dxa"/>
          </w:tcPr>
          <w:p w14:paraId="4BCE4BE2" w14:textId="16C754AC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D1</w:t>
            </w:r>
          </w:p>
        </w:tc>
        <w:tc>
          <w:tcPr>
            <w:tcW w:w="531" w:type="dxa"/>
          </w:tcPr>
          <w:p w14:paraId="4441FF42" w14:textId="78081350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D2</w:t>
            </w:r>
          </w:p>
        </w:tc>
        <w:tc>
          <w:tcPr>
            <w:tcW w:w="630" w:type="dxa"/>
          </w:tcPr>
          <w:p w14:paraId="32EA5EDE" w14:textId="6F1ECC96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D3</w:t>
            </w:r>
          </w:p>
        </w:tc>
        <w:tc>
          <w:tcPr>
            <w:tcW w:w="531" w:type="dxa"/>
          </w:tcPr>
          <w:p w14:paraId="644646F5" w14:textId="49F25AC4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D4</w:t>
            </w:r>
          </w:p>
        </w:tc>
        <w:tc>
          <w:tcPr>
            <w:tcW w:w="531" w:type="dxa"/>
          </w:tcPr>
          <w:p w14:paraId="771D1CD0" w14:textId="53AA00F0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D5</w:t>
            </w:r>
          </w:p>
        </w:tc>
        <w:tc>
          <w:tcPr>
            <w:tcW w:w="531" w:type="dxa"/>
          </w:tcPr>
          <w:p w14:paraId="32E74269" w14:textId="6E33AFF3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D6</w:t>
            </w:r>
          </w:p>
        </w:tc>
        <w:tc>
          <w:tcPr>
            <w:tcW w:w="489" w:type="dxa"/>
          </w:tcPr>
          <w:p w14:paraId="761F9A23" w14:textId="2ABDB98D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O</w:t>
            </w:r>
          </w:p>
        </w:tc>
      </w:tr>
      <w:tr w:rsidR="007A708E" w:rsidRPr="00617532" w14:paraId="36289C2A" w14:textId="356923E1" w:rsidTr="00401CAA">
        <w:tc>
          <w:tcPr>
            <w:tcW w:w="1696" w:type="dxa"/>
          </w:tcPr>
          <w:p w14:paraId="242206AB" w14:textId="220A70E1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5E712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Miller (2003)</w:t>
            </w:r>
          </w:p>
        </w:tc>
        <w:tc>
          <w:tcPr>
            <w:tcW w:w="1020" w:type="dxa"/>
          </w:tcPr>
          <w:p w14:paraId="48669C92" w14:textId="0599313F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5E7124">
              <w:rPr>
                <w:rFonts w:ascii="Segoe UI" w:hAnsi="Segoe UI" w:cs="Segoe UI"/>
                <w:noProof/>
                <w:color w:val="000000" w:themeColor="text1"/>
                <w:sz w:val="18"/>
                <w:szCs w:val="18"/>
              </w:rPr>
              <w:t>[7]</w:t>
            </w:r>
          </w:p>
        </w:tc>
        <w:tc>
          <w:tcPr>
            <w:tcW w:w="531" w:type="dxa"/>
          </w:tcPr>
          <w:p w14:paraId="23916DB3" w14:textId="567F773D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531" w:type="dxa"/>
          </w:tcPr>
          <w:p w14:paraId="1D2A2BA5" w14:textId="0750DCC6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630" w:type="dxa"/>
          </w:tcPr>
          <w:p w14:paraId="75D91495" w14:textId="77777777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531" w:type="dxa"/>
          </w:tcPr>
          <w:p w14:paraId="23F78873" w14:textId="59979A09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531" w:type="dxa"/>
          </w:tcPr>
          <w:p w14:paraId="6A3A620A" w14:textId="77777777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531" w:type="dxa"/>
          </w:tcPr>
          <w:p w14:paraId="5CD017A9" w14:textId="77777777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489" w:type="dxa"/>
          </w:tcPr>
          <w:p w14:paraId="1D924F9F" w14:textId="39680819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</w:tr>
      <w:tr w:rsidR="007A708E" w:rsidRPr="00617532" w14:paraId="56C2F06E" w14:textId="11055B49" w:rsidTr="00401CAA">
        <w:tc>
          <w:tcPr>
            <w:tcW w:w="1696" w:type="dxa"/>
          </w:tcPr>
          <w:p w14:paraId="4EFBD511" w14:textId="5418DA0B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5E7124">
              <w:rPr>
                <w:rFonts w:ascii="Segoe UI" w:hAnsi="Segoe UI" w:cs="Segoe UI"/>
                <w:sz w:val="18"/>
                <w:szCs w:val="18"/>
              </w:rPr>
              <w:t>Walden</w:t>
            </w:r>
            <w:r w:rsidRPr="005E712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 xml:space="preserve"> (2020) </w:t>
            </w:r>
          </w:p>
        </w:tc>
        <w:tc>
          <w:tcPr>
            <w:tcW w:w="1020" w:type="dxa"/>
          </w:tcPr>
          <w:p w14:paraId="2E29D6E7" w14:textId="5871B4FB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5E7124">
              <w:rPr>
                <w:rFonts w:ascii="Segoe UI" w:hAnsi="Segoe UI" w:cs="Segoe UI"/>
                <w:noProof/>
                <w:color w:val="000000" w:themeColor="text1"/>
                <w:sz w:val="18"/>
                <w:szCs w:val="18"/>
              </w:rPr>
              <w:t>[10]</w:t>
            </w:r>
          </w:p>
        </w:tc>
        <w:tc>
          <w:tcPr>
            <w:tcW w:w="531" w:type="dxa"/>
          </w:tcPr>
          <w:p w14:paraId="16261AB6" w14:textId="5DD25003" w:rsidR="007A708E" w:rsidRPr="00617532" w:rsidRDefault="004B13DF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531" w:type="dxa"/>
          </w:tcPr>
          <w:p w14:paraId="4EDB73D6" w14:textId="0C0A13C2" w:rsidR="007A708E" w:rsidRPr="00617532" w:rsidRDefault="004B13DF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630" w:type="dxa"/>
          </w:tcPr>
          <w:p w14:paraId="53F7A9AA" w14:textId="77777777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531" w:type="dxa"/>
          </w:tcPr>
          <w:p w14:paraId="5F34BF30" w14:textId="77777777" w:rsidR="007A708E" w:rsidRPr="00617532" w:rsidRDefault="007A708E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617532">
              <w:rPr>
                <w:rFonts w:ascii="Segoe UI" w:hAnsi="Segoe UI" w:cs="Segoe UI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531" w:type="dxa"/>
          </w:tcPr>
          <w:p w14:paraId="05978BE1" w14:textId="4051DE5F" w:rsidR="007A708E" w:rsidRPr="00617532" w:rsidRDefault="004B13DF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?</w:t>
            </w:r>
          </w:p>
        </w:tc>
        <w:tc>
          <w:tcPr>
            <w:tcW w:w="531" w:type="dxa"/>
          </w:tcPr>
          <w:p w14:paraId="21DDD862" w14:textId="09437E53" w:rsidR="007A708E" w:rsidRPr="00617532" w:rsidRDefault="004B13DF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489" w:type="dxa"/>
          </w:tcPr>
          <w:p w14:paraId="158BAECD" w14:textId="7D51E3EE" w:rsidR="007A708E" w:rsidRPr="00617532" w:rsidRDefault="004B13DF" w:rsidP="0061753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lang w:val="en-US"/>
              </w:rPr>
              <w:t>-</w:t>
            </w:r>
          </w:p>
        </w:tc>
      </w:tr>
    </w:tbl>
    <w:p w14:paraId="5C1AC13B" w14:textId="77777777" w:rsidR="00617532" w:rsidRPr="00617532" w:rsidRDefault="00617532" w:rsidP="00617532">
      <w:pPr>
        <w:autoSpaceDE w:val="0"/>
        <w:autoSpaceDN w:val="0"/>
        <w:adjustRightInd w:val="0"/>
        <w:rPr>
          <w:rFonts w:ascii="Segoe UI" w:hAnsi="Segoe UI" w:cs="Segoe UI"/>
          <w:b/>
          <w:bCs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>Risk of bias legend</w:t>
      </w:r>
    </w:p>
    <w:p w14:paraId="1A6F36C1" w14:textId="5F56A0F7" w:rsidR="00617532" w:rsidRPr="00617532" w:rsidRDefault="00617532" w:rsidP="00617532">
      <w:pPr>
        <w:autoSpaceDE w:val="0"/>
        <w:autoSpaceDN w:val="0"/>
        <w:adjustRightInd w:val="0"/>
        <w:rPr>
          <w:rFonts w:ascii="Segoe UI" w:hAnsi="Segoe UI" w:cs="Segoe UI"/>
          <w:b/>
          <w:bCs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 xml:space="preserve">D1 </w:t>
      </w:r>
      <w:r w:rsidRPr="00617532">
        <w:rPr>
          <w:rFonts w:ascii="Segoe UI" w:hAnsi="Segoe UI" w:cs="Segoe UI"/>
          <w:lang w:val="en-US"/>
        </w:rPr>
        <w:t>Bias due to confounding</w:t>
      </w:r>
      <w:r w:rsidRPr="00617532">
        <w:rPr>
          <w:rFonts w:ascii="Segoe UI" w:hAnsi="Segoe UI" w:cs="Segoe UI"/>
          <w:b/>
          <w:bCs/>
          <w:lang w:val="en-US"/>
        </w:rPr>
        <w:t xml:space="preserve"> </w:t>
      </w:r>
    </w:p>
    <w:p w14:paraId="4E509A49" w14:textId="224BCE9E" w:rsidR="00617532" w:rsidRPr="00617532" w:rsidRDefault="00617532" w:rsidP="00617532">
      <w:pPr>
        <w:autoSpaceDE w:val="0"/>
        <w:autoSpaceDN w:val="0"/>
        <w:adjustRightInd w:val="0"/>
        <w:rPr>
          <w:rFonts w:ascii="Segoe UI" w:hAnsi="Segoe UI" w:cs="Segoe UI"/>
          <w:b/>
          <w:bCs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 xml:space="preserve">D2 </w:t>
      </w:r>
      <w:r w:rsidRPr="00617532">
        <w:rPr>
          <w:rFonts w:ascii="Segoe UI" w:hAnsi="Segoe UI" w:cs="Segoe UI"/>
          <w:lang w:val="en-US"/>
        </w:rPr>
        <w:t>Bias due to selection of participants</w:t>
      </w:r>
      <w:r w:rsidRPr="00617532">
        <w:rPr>
          <w:rFonts w:ascii="Segoe UI" w:hAnsi="Segoe UI" w:cs="Segoe UI"/>
          <w:b/>
          <w:bCs/>
          <w:lang w:val="en-US"/>
        </w:rPr>
        <w:t xml:space="preserve"> </w:t>
      </w:r>
    </w:p>
    <w:p w14:paraId="7D68D4C1" w14:textId="3E37F4F5" w:rsidR="00617532" w:rsidRPr="00617532" w:rsidRDefault="00617532" w:rsidP="00617532">
      <w:pPr>
        <w:autoSpaceDE w:val="0"/>
        <w:autoSpaceDN w:val="0"/>
        <w:adjustRightInd w:val="0"/>
        <w:rPr>
          <w:rFonts w:ascii="Segoe UI" w:hAnsi="Segoe UI" w:cs="Segoe UI"/>
          <w:b/>
          <w:bCs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 xml:space="preserve">D3 </w:t>
      </w:r>
      <w:r w:rsidRPr="00617532">
        <w:rPr>
          <w:rFonts w:ascii="Segoe UI" w:hAnsi="Segoe UI" w:cs="Segoe UI"/>
          <w:lang w:val="en-US"/>
        </w:rPr>
        <w:t>Bias in classification of interventions</w:t>
      </w:r>
      <w:r w:rsidRPr="00617532">
        <w:rPr>
          <w:rFonts w:ascii="Segoe UI" w:hAnsi="Segoe UI" w:cs="Segoe UI"/>
          <w:b/>
          <w:bCs/>
          <w:lang w:val="en-US"/>
        </w:rPr>
        <w:t xml:space="preserve"> </w:t>
      </w:r>
    </w:p>
    <w:p w14:paraId="328AF1E2" w14:textId="0AA5E03D" w:rsidR="00617532" w:rsidRPr="00617532" w:rsidRDefault="00617532" w:rsidP="00617532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 xml:space="preserve">D4 </w:t>
      </w:r>
      <w:r w:rsidRPr="00617532">
        <w:rPr>
          <w:rFonts w:ascii="Segoe UI" w:hAnsi="Segoe UI" w:cs="Segoe UI"/>
          <w:lang w:val="en-US"/>
        </w:rPr>
        <w:t xml:space="preserve">Bias due to deviations from intended interventions </w:t>
      </w:r>
    </w:p>
    <w:p w14:paraId="10C359BF" w14:textId="2E66B865" w:rsidR="00617532" w:rsidRPr="00617532" w:rsidRDefault="00617532" w:rsidP="00617532">
      <w:pPr>
        <w:autoSpaceDE w:val="0"/>
        <w:autoSpaceDN w:val="0"/>
        <w:adjustRightInd w:val="0"/>
        <w:rPr>
          <w:rFonts w:ascii="Segoe UI" w:hAnsi="Segoe UI" w:cs="Segoe UI"/>
          <w:b/>
          <w:bCs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 xml:space="preserve">D5 </w:t>
      </w:r>
      <w:r w:rsidRPr="00617532">
        <w:rPr>
          <w:rFonts w:ascii="Segoe UI" w:hAnsi="Segoe UI" w:cs="Segoe UI"/>
          <w:lang w:val="en-US"/>
        </w:rPr>
        <w:t>Bias due to missing data</w:t>
      </w:r>
    </w:p>
    <w:p w14:paraId="0870AE92" w14:textId="6FFEF980" w:rsidR="00617532" w:rsidRPr="00617532" w:rsidRDefault="00617532" w:rsidP="00617532">
      <w:pPr>
        <w:autoSpaceDE w:val="0"/>
        <w:autoSpaceDN w:val="0"/>
        <w:adjustRightInd w:val="0"/>
        <w:rPr>
          <w:rFonts w:ascii="Segoe UI" w:hAnsi="Segoe UI" w:cs="Segoe UI"/>
          <w:b/>
          <w:bCs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 xml:space="preserve">D6 </w:t>
      </w:r>
      <w:r w:rsidRPr="00617532">
        <w:rPr>
          <w:rFonts w:ascii="Segoe UI" w:hAnsi="Segoe UI" w:cs="Segoe UI"/>
          <w:lang w:val="en-US"/>
        </w:rPr>
        <w:t>Bias in measurement of the outcome</w:t>
      </w:r>
    </w:p>
    <w:p w14:paraId="1DD72E8B" w14:textId="08FEEAF3" w:rsidR="00617532" w:rsidRPr="00617532" w:rsidRDefault="00617532" w:rsidP="00617532">
      <w:pPr>
        <w:autoSpaceDE w:val="0"/>
        <w:autoSpaceDN w:val="0"/>
        <w:adjustRightInd w:val="0"/>
        <w:rPr>
          <w:rFonts w:ascii="Segoe UI" w:hAnsi="Segoe UI" w:cs="Segoe UI"/>
          <w:b/>
          <w:bCs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 xml:space="preserve">D6 </w:t>
      </w:r>
      <w:r w:rsidRPr="00617532">
        <w:rPr>
          <w:rFonts w:ascii="Segoe UI" w:hAnsi="Segoe UI" w:cs="Segoe UI"/>
          <w:lang w:val="en-US"/>
        </w:rPr>
        <w:t>Bias in selection of the reported result</w:t>
      </w:r>
    </w:p>
    <w:p w14:paraId="5CE2D8EC" w14:textId="7B663E9C" w:rsidR="00617532" w:rsidRPr="00617532" w:rsidRDefault="00617532" w:rsidP="00617532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  <w:r w:rsidRPr="00617532">
        <w:rPr>
          <w:rFonts w:ascii="Segoe UI" w:hAnsi="Segoe UI" w:cs="Segoe UI"/>
          <w:b/>
          <w:bCs/>
          <w:lang w:val="en-US"/>
        </w:rPr>
        <w:t>O</w:t>
      </w:r>
      <w:r w:rsidRPr="00617532">
        <w:rPr>
          <w:rFonts w:ascii="Segoe UI" w:hAnsi="Segoe UI" w:cs="Segoe UI"/>
          <w:lang w:val="en-US"/>
        </w:rPr>
        <w:t xml:space="preserve"> Overall risk of bias</w:t>
      </w:r>
    </w:p>
    <w:p w14:paraId="4EBDA800" w14:textId="77777777" w:rsidR="00617532" w:rsidRPr="00617532" w:rsidRDefault="00617532" w:rsidP="00617532">
      <w:pPr>
        <w:autoSpaceDE w:val="0"/>
        <w:autoSpaceDN w:val="0"/>
        <w:adjustRightInd w:val="0"/>
        <w:rPr>
          <w:rFonts w:ascii="Segoe UI" w:hAnsi="Segoe UI" w:cs="Segoe UI"/>
          <w:b/>
          <w:bCs/>
          <w:lang w:val="en-US"/>
        </w:rPr>
      </w:pPr>
    </w:p>
    <w:p w14:paraId="19D99216" w14:textId="77777777" w:rsidR="007A16E2" w:rsidRPr="00617532" w:rsidRDefault="007A16E2" w:rsidP="00617532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</w:p>
    <w:p w14:paraId="664D4CB4" w14:textId="1C638201" w:rsidR="005F650C" w:rsidRPr="00617532" w:rsidRDefault="005F650C" w:rsidP="00617532">
      <w:pPr>
        <w:rPr>
          <w:rFonts w:ascii="Segoe UI" w:hAnsi="Segoe UI" w:cs="Segoe UI"/>
          <w:color w:val="131413"/>
          <w:lang w:val="en-US"/>
        </w:rPr>
      </w:pPr>
    </w:p>
    <w:sectPr w:rsidR="005F650C" w:rsidRPr="006175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162"/>
    <w:rsid w:val="00095CC4"/>
    <w:rsid w:val="001538B9"/>
    <w:rsid w:val="00156DAC"/>
    <w:rsid w:val="001A174C"/>
    <w:rsid w:val="00331261"/>
    <w:rsid w:val="00383D9C"/>
    <w:rsid w:val="003B5EEE"/>
    <w:rsid w:val="00401CAA"/>
    <w:rsid w:val="0041676F"/>
    <w:rsid w:val="004A304C"/>
    <w:rsid w:val="004B13DF"/>
    <w:rsid w:val="004E747B"/>
    <w:rsid w:val="005C172C"/>
    <w:rsid w:val="005F650C"/>
    <w:rsid w:val="00617532"/>
    <w:rsid w:val="00654D21"/>
    <w:rsid w:val="006F01EB"/>
    <w:rsid w:val="00770A3F"/>
    <w:rsid w:val="007A16E2"/>
    <w:rsid w:val="007A708E"/>
    <w:rsid w:val="00887FE0"/>
    <w:rsid w:val="008A1FA0"/>
    <w:rsid w:val="008E250C"/>
    <w:rsid w:val="009159FB"/>
    <w:rsid w:val="009B3A60"/>
    <w:rsid w:val="00A33162"/>
    <w:rsid w:val="00A83105"/>
    <w:rsid w:val="00B10015"/>
    <w:rsid w:val="00BC3DA1"/>
    <w:rsid w:val="00C069AD"/>
    <w:rsid w:val="00C571B3"/>
    <w:rsid w:val="00E07874"/>
    <w:rsid w:val="00E61721"/>
    <w:rsid w:val="00EF09F1"/>
    <w:rsid w:val="00EF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90A1D2"/>
  <w15:docId w15:val="{7B540FA7-574C-FA45-ABAF-42AFF471D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F650C"/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Fiore</dc:creator>
  <cp:keywords/>
  <dc:description/>
  <cp:lastModifiedBy>Marco Fiore</cp:lastModifiedBy>
  <cp:revision>2</cp:revision>
  <dcterms:created xsi:type="dcterms:W3CDTF">2023-03-20T11:42:00Z</dcterms:created>
  <dcterms:modified xsi:type="dcterms:W3CDTF">2023-03-27T12:10:00Z</dcterms:modified>
</cp:coreProperties>
</file>